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099" w:rsidRPr="001034C1" w:rsidRDefault="001034C1">
      <w:pPr>
        <w:rPr>
          <w:rFonts w:ascii="Times New Roman" w:hAnsi="Times New Roman"/>
          <w:szCs w:val="21"/>
        </w:rPr>
      </w:pPr>
      <w:r w:rsidRPr="001034C1">
        <w:rPr>
          <w:rFonts w:ascii="Times New Roman" w:hAnsi="Times New Roman"/>
          <w:b/>
          <w:szCs w:val="21"/>
        </w:rPr>
        <w:t>Additional file</w:t>
      </w:r>
      <w:r w:rsidRPr="001034C1">
        <w:rPr>
          <w:rFonts w:ascii="Times New Roman" w:hAnsi="Times New Roman" w:hint="eastAsia"/>
          <w:b/>
          <w:szCs w:val="21"/>
        </w:rPr>
        <w:t xml:space="preserve"> 9</w:t>
      </w:r>
      <w:r w:rsidR="00973A2D" w:rsidRPr="00867BB9">
        <w:rPr>
          <w:rFonts w:ascii="Times New Roman" w:hAnsi="Times New Roman"/>
          <w:b/>
          <w:szCs w:val="21"/>
        </w:rPr>
        <w:t xml:space="preserve"> </w:t>
      </w:r>
      <w:r w:rsidR="00867BB9" w:rsidRPr="001034C1">
        <w:rPr>
          <w:rFonts w:ascii="Times New Roman" w:hAnsi="Times New Roman"/>
          <w:szCs w:val="21"/>
        </w:rPr>
        <w:t>Summary</w:t>
      </w:r>
      <w:r w:rsidR="00973A2D" w:rsidRPr="001034C1">
        <w:rPr>
          <w:rFonts w:ascii="Times New Roman" w:hAnsi="Times New Roman"/>
          <w:szCs w:val="21"/>
        </w:rPr>
        <w:t xml:space="preserve"> of </w:t>
      </w:r>
      <w:r w:rsidR="008D4203" w:rsidRPr="001034C1">
        <w:rPr>
          <w:rFonts w:ascii="Times New Roman" w:hAnsi="Times New Roman"/>
          <w:szCs w:val="21"/>
        </w:rPr>
        <w:t>t</w:t>
      </w:r>
      <w:r w:rsidR="00973A2D" w:rsidRPr="001034C1">
        <w:rPr>
          <w:rFonts w:ascii="Times New Roman" w:hAnsi="Times New Roman"/>
          <w:szCs w:val="21"/>
        </w:rPr>
        <w:t>he speciﬁc reoperation reasons.</w:t>
      </w:r>
    </w:p>
    <w:tbl>
      <w:tblPr>
        <w:tblpPr w:leftFromText="180" w:rightFromText="180" w:vertAnchor="text" w:tblpY="1"/>
        <w:tblOverlap w:val="never"/>
        <w:tblW w:w="99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851"/>
        <w:gridCol w:w="7628"/>
      </w:tblGrid>
      <w:tr w:rsidR="00F116F3" w:rsidRPr="00867BB9" w:rsidTr="00F116F3">
        <w:tc>
          <w:tcPr>
            <w:tcW w:w="1503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b/>
                <w:color w:val="000000"/>
                <w:szCs w:val="21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b/>
                <w:color w:val="000000"/>
                <w:szCs w:val="21"/>
              </w:rPr>
              <w:t>Group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b/>
                <w:color w:val="000000"/>
                <w:szCs w:val="21"/>
              </w:rPr>
              <w:t>Reoperation cases</w:t>
            </w:r>
          </w:p>
        </w:tc>
      </w:tr>
      <w:tr w:rsidR="00F116F3" w:rsidRPr="00867BB9" w:rsidTr="00F116F3">
        <w:tc>
          <w:tcPr>
            <w:tcW w:w="1503" w:type="dxa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Zhou</w:t>
            </w:r>
            <w:r w:rsidR="006548D5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30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abdominal abscess due to PF (n=1)</w:t>
            </w:r>
          </w:p>
        </w:tc>
      </w:tr>
      <w:tr w:rsidR="00F116F3" w:rsidRPr="00867BB9" w:rsidTr="00F116F3">
        <w:tc>
          <w:tcPr>
            <w:tcW w:w="1503" w:type="dxa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56B5A">
              <w:rPr>
                <w:rFonts w:ascii="Times New Roman" w:hAnsi="Times New Roman"/>
                <w:szCs w:val="21"/>
              </w:rPr>
              <w:t>Zureikat</w:t>
            </w:r>
            <w:proofErr w:type="spellEnd"/>
            <w:r w:rsidR="00F116F3" w:rsidRPr="00656B5A">
              <w:rPr>
                <w:rFonts w:ascii="Times New Roman" w:hAnsi="Times New Roman" w:hint="eastAsia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31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gastric staple line bleeding (n=1)</w:t>
            </w:r>
          </w:p>
        </w:tc>
      </w:tr>
      <w:tr w:rsidR="00F116F3" w:rsidRPr="00867BB9" w:rsidTr="00F116F3">
        <w:tc>
          <w:tcPr>
            <w:tcW w:w="1503" w:type="dxa"/>
            <w:vMerge w:val="restart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Buchs</w:t>
            </w:r>
            <w:proofErr w:type="spellEnd"/>
            <w:r w:rsidR="00651CA4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26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grade C PF (n=1), GDA bleeding (n=1)</w:t>
            </w:r>
          </w:p>
        </w:tc>
      </w:tr>
      <w:tr w:rsidR="00F116F3" w:rsidRPr="00867BB9" w:rsidTr="00F116F3">
        <w:tc>
          <w:tcPr>
            <w:tcW w:w="1503" w:type="dxa"/>
            <w:vMerge/>
            <w:shd w:val="clear" w:color="auto" w:fill="auto"/>
          </w:tcPr>
          <w:p w:rsidR="00533932" w:rsidRPr="00656B5A" w:rsidRDefault="00533932" w:rsidP="005300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grade C PF (n=2), HA bleeding (n=1), </w:t>
            </w:r>
            <w:proofErr w:type="spellStart"/>
            <w:r w:rsidRPr="00867BB9">
              <w:rPr>
                <w:rFonts w:ascii="Times New Roman" w:hAnsi="Times New Roman"/>
                <w:color w:val="000000"/>
                <w:szCs w:val="21"/>
              </w:rPr>
              <w:t>biliocutaneous</w:t>
            </w:r>
            <w:proofErr w:type="spellEnd"/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 ﬁstula (n=1), wound infection (n=1)</w:t>
            </w:r>
          </w:p>
        </w:tc>
      </w:tr>
      <w:tr w:rsidR="00F116F3" w:rsidRPr="00867BB9" w:rsidTr="00F116F3">
        <w:tc>
          <w:tcPr>
            <w:tcW w:w="1503" w:type="dxa"/>
            <w:vMerge w:val="restart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Lai</w:t>
            </w:r>
            <w:r w:rsidR="006548D5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36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A16D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HA </w:t>
            </w:r>
            <w:proofErr w:type="spellStart"/>
            <w:r w:rsidRPr="00867BB9">
              <w:rPr>
                <w:rFonts w:ascii="Times New Roman" w:hAnsi="Times New Roman"/>
                <w:color w:val="000000"/>
                <w:szCs w:val="21"/>
              </w:rPr>
              <w:t>pseudoaneurysm</w:t>
            </w:r>
            <w:proofErr w:type="spellEnd"/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 (n=1), colon ischemia (n=1)</w:t>
            </w:r>
          </w:p>
        </w:tc>
      </w:tr>
      <w:tr w:rsidR="00F116F3" w:rsidRPr="00867BB9" w:rsidTr="00F116F3">
        <w:tc>
          <w:tcPr>
            <w:tcW w:w="1503" w:type="dxa"/>
            <w:vMerge/>
            <w:shd w:val="clear" w:color="auto" w:fill="auto"/>
          </w:tcPr>
          <w:p w:rsidR="00533932" w:rsidRPr="00656B5A" w:rsidRDefault="00533932" w:rsidP="005300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53009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53393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grade C PF (n=1), other (n=2)</w:t>
            </w:r>
          </w:p>
        </w:tc>
      </w:tr>
      <w:tr w:rsidR="00F116F3" w:rsidRPr="00867BB9" w:rsidTr="00F116F3">
        <w:tc>
          <w:tcPr>
            <w:tcW w:w="1503" w:type="dxa"/>
            <w:vMerge w:val="restart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Chalikonda</w:t>
            </w:r>
            <w:proofErr w:type="spellEnd"/>
            <w:r w:rsidR="00F116F3" w:rsidRPr="00656B5A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34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A16D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A16D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grade C PF (n=1), GDA bleeding (n=1), wound dehiscence</w:t>
            </w:r>
          </w:p>
        </w:tc>
      </w:tr>
      <w:tr w:rsidR="00F116F3" w:rsidRPr="00867BB9" w:rsidTr="00F116F3">
        <w:tc>
          <w:tcPr>
            <w:tcW w:w="1503" w:type="dxa"/>
            <w:vMerge/>
            <w:shd w:val="clear" w:color="auto" w:fill="auto"/>
          </w:tcPr>
          <w:p w:rsidR="00533932" w:rsidRPr="00656B5A" w:rsidRDefault="00533932" w:rsidP="00A16D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A16D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A16D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grade C PF (n=3), </w:t>
            </w:r>
            <w:proofErr w:type="spellStart"/>
            <w:r w:rsidRPr="00867BB9">
              <w:rPr>
                <w:rFonts w:ascii="Times New Roman" w:hAnsi="Times New Roman"/>
                <w:color w:val="000000"/>
                <w:szCs w:val="21"/>
              </w:rPr>
              <w:t>hepatojejunostomy</w:t>
            </w:r>
            <w:proofErr w:type="spellEnd"/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 dehiscence (n=2), </w:t>
            </w:r>
            <w:proofErr w:type="spellStart"/>
            <w:r w:rsidRPr="00867BB9">
              <w:rPr>
                <w:rFonts w:ascii="Times New Roman" w:hAnsi="Times New Roman"/>
                <w:color w:val="000000"/>
                <w:szCs w:val="21"/>
              </w:rPr>
              <w:t>omental</w:t>
            </w:r>
            <w:proofErr w:type="spellEnd"/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 bleeding (n=1), biliary ﬁstula (n=1)</w:t>
            </w:r>
          </w:p>
        </w:tc>
      </w:tr>
      <w:tr w:rsidR="00F116F3" w:rsidRPr="00867BB9" w:rsidTr="00F116F3">
        <w:tc>
          <w:tcPr>
            <w:tcW w:w="1503" w:type="dxa"/>
            <w:vMerge w:val="restart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Wellner</w:t>
            </w:r>
            <w:proofErr w:type="spellEnd"/>
            <w:r w:rsidR="006548D5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65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B651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vMerge w:val="restart"/>
            <w:shd w:val="clear" w:color="auto" w:fill="auto"/>
          </w:tcPr>
          <w:p w:rsidR="00533932" w:rsidRPr="00867BB9" w:rsidRDefault="00533932" w:rsidP="00107644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bleeding at PG (n=5), pancreatitis (n=4), abdominal abscess due to PF (n=3), adhesion ileus (n=2), burst abdomen (n=1), </w:t>
            </w:r>
            <w:proofErr w:type="spellStart"/>
            <w:r w:rsidRPr="00867BB9">
              <w:rPr>
                <w:rFonts w:ascii="Times New Roman" w:hAnsi="Times New Roman"/>
                <w:color w:val="000000"/>
                <w:szCs w:val="21"/>
              </w:rPr>
              <w:t>hepatoenterostomy</w:t>
            </w:r>
            <w:proofErr w:type="spellEnd"/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 leak (n=1), colon ischemia (n=1)</w:t>
            </w:r>
          </w:p>
        </w:tc>
      </w:tr>
      <w:tr w:rsidR="00F116F3" w:rsidRPr="00867BB9" w:rsidTr="00F116F3">
        <w:tc>
          <w:tcPr>
            <w:tcW w:w="1503" w:type="dxa"/>
            <w:vMerge/>
            <w:shd w:val="clear" w:color="auto" w:fill="auto"/>
          </w:tcPr>
          <w:p w:rsidR="00533932" w:rsidRPr="00656B5A" w:rsidRDefault="00533932" w:rsidP="00B651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B651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vMerge/>
            <w:shd w:val="clear" w:color="auto" w:fill="auto"/>
          </w:tcPr>
          <w:p w:rsidR="00533932" w:rsidRPr="00867BB9" w:rsidRDefault="00533932" w:rsidP="00B651B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116F3" w:rsidRPr="00867BB9" w:rsidTr="00F116F3">
        <w:tc>
          <w:tcPr>
            <w:tcW w:w="1503" w:type="dxa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Dokmak</w:t>
            </w:r>
            <w:proofErr w:type="spellEnd"/>
            <w:r w:rsidR="006548D5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70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AF2720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AF2720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bleeding and collections (n=9), </w:t>
            </w:r>
            <w:proofErr w:type="spellStart"/>
            <w:r w:rsidRPr="00867BB9">
              <w:rPr>
                <w:rFonts w:ascii="Times New Roman" w:hAnsi="Times New Roman"/>
                <w:color w:val="000000"/>
                <w:szCs w:val="21"/>
              </w:rPr>
              <w:t>gastrojejunostomy</w:t>
            </w:r>
            <w:proofErr w:type="spellEnd"/>
            <w:r w:rsidRPr="00867BB9">
              <w:rPr>
                <w:rFonts w:ascii="Times New Roman" w:hAnsi="Times New Roman"/>
                <w:color w:val="000000"/>
                <w:szCs w:val="21"/>
              </w:rPr>
              <w:t xml:space="preserve"> leak (n=1), small bowel incarceration (n=1)</w:t>
            </w:r>
          </w:p>
        </w:tc>
      </w:tr>
      <w:tr w:rsidR="00F116F3" w:rsidRPr="00867BB9" w:rsidTr="00F116F3">
        <w:tc>
          <w:tcPr>
            <w:tcW w:w="1503" w:type="dxa"/>
            <w:vMerge w:val="restart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Liang</w:t>
            </w:r>
            <w:r w:rsidR="006548D5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71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4F5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4F5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grade C PF (n=3)</w:t>
            </w:r>
          </w:p>
        </w:tc>
      </w:tr>
      <w:tr w:rsidR="00F116F3" w:rsidRPr="00867BB9" w:rsidTr="00F116F3">
        <w:tc>
          <w:tcPr>
            <w:tcW w:w="1503" w:type="dxa"/>
            <w:vMerge/>
            <w:shd w:val="clear" w:color="auto" w:fill="auto"/>
          </w:tcPr>
          <w:p w:rsidR="00533932" w:rsidRPr="00656B5A" w:rsidRDefault="00533932" w:rsidP="004F537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4F5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4F5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grade C PF (n=1)</w:t>
            </w:r>
          </w:p>
        </w:tc>
      </w:tr>
      <w:tr w:rsidR="00F116F3" w:rsidRPr="00867BB9" w:rsidTr="00F116F3">
        <w:tc>
          <w:tcPr>
            <w:tcW w:w="1503" w:type="dxa"/>
            <w:vMerge w:val="restart"/>
            <w:shd w:val="clear" w:color="auto" w:fill="auto"/>
          </w:tcPr>
          <w:p w:rsidR="00533932" w:rsidRPr="00656B5A" w:rsidRDefault="00533932" w:rsidP="002E3A79">
            <w:pPr>
              <w:rPr>
                <w:rFonts w:ascii="Times New Roman" w:hAnsi="Times New Roman"/>
                <w:szCs w:val="21"/>
              </w:rPr>
            </w:pPr>
            <w:r w:rsidRPr="00656B5A">
              <w:rPr>
                <w:rFonts w:ascii="Times New Roman" w:eastAsia="仿宋_GB2312" w:hAnsi="Times New Roman"/>
                <w:kern w:val="0"/>
                <w:szCs w:val="21"/>
              </w:rPr>
              <w:t>Chen</w:t>
            </w:r>
            <w:r w:rsidR="006548D5" w:rsidRPr="00656B5A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2E3A79">
              <w:rPr>
                <w:rFonts w:ascii="Times New Roman" w:eastAsiaTheme="minorEastAsia" w:hAnsi="Times New Roman" w:hint="eastAsia"/>
                <w:szCs w:val="21"/>
              </w:rPr>
              <w:t>68</w:t>
            </w:r>
            <w:bookmarkStart w:id="0" w:name="_GoBack"/>
            <w:bookmarkEnd w:id="0"/>
            <w:r w:rsidR="0068616D" w:rsidRPr="00656B5A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8030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MI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8030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afferent loop obstruction (n=2)</w:t>
            </w:r>
          </w:p>
        </w:tc>
      </w:tr>
      <w:tr w:rsidR="00F116F3" w:rsidRPr="00867BB9" w:rsidTr="00F116F3">
        <w:tc>
          <w:tcPr>
            <w:tcW w:w="1503" w:type="dxa"/>
            <w:vMerge/>
            <w:shd w:val="clear" w:color="auto" w:fill="auto"/>
          </w:tcPr>
          <w:p w:rsidR="00533932" w:rsidRPr="00867BB9" w:rsidRDefault="00533932" w:rsidP="008030B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33932" w:rsidRPr="00867BB9" w:rsidRDefault="00533932" w:rsidP="008030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OPD</w:t>
            </w:r>
          </w:p>
        </w:tc>
        <w:tc>
          <w:tcPr>
            <w:tcW w:w="7628" w:type="dxa"/>
            <w:shd w:val="clear" w:color="auto" w:fill="auto"/>
          </w:tcPr>
          <w:p w:rsidR="00533932" w:rsidRPr="00867BB9" w:rsidRDefault="00533932" w:rsidP="008030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67BB9">
              <w:rPr>
                <w:rFonts w:ascii="Times New Roman" w:hAnsi="Times New Roman"/>
                <w:color w:val="000000"/>
                <w:szCs w:val="21"/>
              </w:rPr>
              <w:t>bleeding due to grade C PF (n=4)</w:t>
            </w:r>
          </w:p>
        </w:tc>
      </w:tr>
    </w:tbl>
    <w:p w:rsidR="00973A2D" w:rsidRPr="00973A2D" w:rsidRDefault="00E427F5">
      <w:r>
        <w:fldChar w:fldCharType="begin"/>
      </w:r>
      <w:r>
        <w:instrText xml:space="preserve"> ADDIN EN.REFLIST </w:instrText>
      </w:r>
      <w:r>
        <w:fldChar w:fldCharType="end"/>
      </w:r>
    </w:p>
    <w:sectPr w:rsidR="00973A2D" w:rsidRPr="00973A2D" w:rsidSect="0053393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A09" w:rsidRDefault="00D61A09" w:rsidP="009604D9">
      <w:r>
        <w:separator/>
      </w:r>
    </w:p>
  </w:endnote>
  <w:endnote w:type="continuationSeparator" w:id="0">
    <w:p w:rsidR="00D61A09" w:rsidRDefault="00D61A09" w:rsidP="00960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A09" w:rsidRDefault="00D61A09" w:rsidP="009604D9">
      <w:r>
        <w:separator/>
      </w:r>
    </w:p>
  </w:footnote>
  <w:footnote w:type="continuationSeparator" w:id="0">
    <w:p w:rsidR="00D61A09" w:rsidRDefault="00D61A09" w:rsidP="00960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05patswspettexvrhpdv0pp2295ezx9tve&quot;&gt;MIPD&lt;record-ids&gt;&lt;item&gt;22&lt;/item&gt;&lt;item&gt;35&lt;/item&gt;&lt;/record-ids&gt;&lt;/item&gt;&lt;/Libraries&gt;"/>
  </w:docVars>
  <w:rsids>
    <w:rsidRoot w:val="00AC7F09"/>
    <w:rsid w:val="00002CAC"/>
    <w:rsid w:val="00005634"/>
    <w:rsid w:val="00007CF0"/>
    <w:rsid w:val="000104CF"/>
    <w:rsid w:val="00011426"/>
    <w:rsid w:val="00031243"/>
    <w:rsid w:val="000353FF"/>
    <w:rsid w:val="000364B1"/>
    <w:rsid w:val="00041762"/>
    <w:rsid w:val="00042A10"/>
    <w:rsid w:val="00045457"/>
    <w:rsid w:val="00046EEC"/>
    <w:rsid w:val="000523B6"/>
    <w:rsid w:val="00052BCC"/>
    <w:rsid w:val="00052FF5"/>
    <w:rsid w:val="000541C6"/>
    <w:rsid w:val="000573C7"/>
    <w:rsid w:val="00060CE5"/>
    <w:rsid w:val="00060D1E"/>
    <w:rsid w:val="0006447F"/>
    <w:rsid w:val="00064A92"/>
    <w:rsid w:val="00070569"/>
    <w:rsid w:val="0007425B"/>
    <w:rsid w:val="000756AD"/>
    <w:rsid w:val="00080305"/>
    <w:rsid w:val="00080542"/>
    <w:rsid w:val="00085CF9"/>
    <w:rsid w:val="00087A13"/>
    <w:rsid w:val="000A1522"/>
    <w:rsid w:val="000A6DF5"/>
    <w:rsid w:val="000B0023"/>
    <w:rsid w:val="000C2891"/>
    <w:rsid w:val="000C4E7A"/>
    <w:rsid w:val="000D057F"/>
    <w:rsid w:val="000D6B71"/>
    <w:rsid w:val="000D77EE"/>
    <w:rsid w:val="000E4A08"/>
    <w:rsid w:val="000F0459"/>
    <w:rsid w:val="000F32D2"/>
    <w:rsid w:val="000F3553"/>
    <w:rsid w:val="001034C1"/>
    <w:rsid w:val="00105AA0"/>
    <w:rsid w:val="00107644"/>
    <w:rsid w:val="00107807"/>
    <w:rsid w:val="00120BFD"/>
    <w:rsid w:val="001211F6"/>
    <w:rsid w:val="0012353A"/>
    <w:rsid w:val="00124ABF"/>
    <w:rsid w:val="001252A3"/>
    <w:rsid w:val="00126AC3"/>
    <w:rsid w:val="001324B6"/>
    <w:rsid w:val="0013639B"/>
    <w:rsid w:val="001432E8"/>
    <w:rsid w:val="001569A2"/>
    <w:rsid w:val="00164979"/>
    <w:rsid w:val="00164AFB"/>
    <w:rsid w:val="001673DE"/>
    <w:rsid w:val="00170C42"/>
    <w:rsid w:val="001714E9"/>
    <w:rsid w:val="00175782"/>
    <w:rsid w:val="00176B32"/>
    <w:rsid w:val="001858FB"/>
    <w:rsid w:val="00190020"/>
    <w:rsid w:val="001922CD"/>
    <w:rsid w:val="00192BF4"/>
    <w:rsid w:val="00193437"/>
    <w:rsid w:val="00194AFE"/>
    <w:rsid w:val="001A25C3"/>
    <w:rsid w:val="001A5C90"/>
    <w:rsid w:val="001A780A"/>
    <w:rsid w:val="001B1C4E"/>
    <w:rsid w:val="001B30BC"/>
    <w:rsid w:val="001B520C"/>
    <w:rsid w:val="001B55ED"/>
    <w:rsid w:val="001B6F4B"/>
    <w:rsid w:val="001B7309"/>
    <w:rsid w:val="001B7C41"/>
    <w:rsid w:val="001D2BAF"/>
    <w:rsid w:val="001E0BD8"/>
    <w:rsid w:val="001E1E0E"/>
    <w:rsid w:val="001F66F1"/>
    <w:rsid w:val="001F79CB"/>
    <w:rsid w:val="0020612C"/>
    <w:rsid w:val="00220A2B"/>
    <w:rsid w:val="0022349A"/>
    <w:rsid w:val="00223E67"/>
    <w:rsid w:val="002273D3"/>
    <w:rsid w:val="002338D0"/>
    <w:rsid w:val="00234976"/>
    <w:rsid w:val="002370D8"/>
    <w:rsid w:val="00243BAA"/>
    <w:rsid w:val="00243D78"/>
    <w:rsid w:val="00245481"/>
    <w:rsid w:val="00247701"/>
    <w:rsid w:val="00250236"/>
    <w:rsid w:val="0026134A"/>
    <w:rsid w:val="002633DD"/>
    <w:rsid w:val="00263654"/>
    <w:rsid w:val="002656B4"/>
    <w:rsid w:val="00266718"/>
    <w:rsid w:val="002668C0"/>
    <w:rsid w:val="00267272"/>
    <w:rsid w:val="00276F29"/>
    <w:rsid w:val="002828F1"/>
    <w:rsid w:val="00286886"/>
    <w:rsid w:val="002911C1"/>
    <w:rsid w:val="002941EA"/>
    <w:rsid w:val="00295869"/>
    <w:rsid w:val="00296289"/>
    <w:rsid w:val="00296FDB"/>
    <w:rsid w:val="002A1511"/>
    <w:rsid w:val="002A5916"/>
    <w:rsid w:val="002B0646"/>
    <w:rsid w:val="002B1B77"/>
    <w:rsid w:val="002B2972"/>
    <w:rsid w:val="002B3959"/>
    <w:rsid w:val="002B49AF"/>
    <w:rsid w:val="002B4E14"/>
    <w:rsid w:val="002C763F"/>
    <w:rsid w:val="002D2F1E"/>
    <w:rsid w:val="002E1782"/>
    <w:rsid w:val="002E224D"/>
    <w:rsid w:val="002E336F"/>
    <w:rsid w:val="002E3A79"/>
    <w:rsid w:val="002F0129"/>
    <w:rsid w:val="002F186A"/>
    <w:rsid w:val="002F77A4"/>
    <w:rsid w:val="00312749"/>
    <w:rsid w:val="00313762"/>
    <w:rsid w:val="00313DFB"/>
    <w:rsid w:val="00321007"/>
    <w:rsid w:val="003247DD"/>
    <w:rsid w:val="00326289"/>
    <w:rsid w:val="00332D62"/>
    <w:rsid w:val="00336FAA"/>
    <w:rsid w:val="003417CD"/>
    <w:rsid w:val="003463B7"/>
    <w:rsid w:val="003473DB"/>
    <w:rsid w:val="00350E03"/>
    <w:rsid w:val="00350E08"/>
    <w:rsid w:val="003525ED"/>
    <w:rsid w:val="00354A88"/>
    <w:rsid w:val="00365B0B"/>
    <w:rsid w:val="00374134"/>
    <w:rsid w:val="00375579"/>
    <w:rsid w:val="00376767"/>
    <w:rsid w:val="00380776"/>
    <w:rsid w:val="00381B49"/>
    <w:rsid w:val="0038573B"/>
    <w:rsid w:val="0038608D"/>
    <w:rsid w:val="003A318B"/>
    <w:rsid w:val="003B1A79"/>
    <w:rsid w:val="003B1B29"/>
    <w:rsid w:val="003D6615"/>
    <w:rsid w:val="003E340E"/>
    <w:rsid w:val="003E3F98"/>
    <w:rsid w:val="003E4573"/>
    <w:rsid w:val="003F37C1"/>
    <w:rsid w:val="004000E8"/>
    <w:rsid w:val="00401591"/>
    <w:rsid w:val="004035FD"/>
    <w:rsid w:val="00403F4B"/>
    <w:rsid w:val="00407420"/>
    <w:rsid w:val="00411039"/>
    <w:rsid w:val="00411384"/>
    <w:rsid w:val="0041779D"/>
    <w:rsid w:val="004209E5"/>
    <w:rsid w:val="00421580"/>
    <w:rsid w:val="00426565"/>
    <w:rsid w:val="00432B70"/>
    <w:rsid w:val="00441381"/>
    <w:rsid w:val="00444313"/>
    <w:rsid w:val="00444A18"/>
    <w:rsid w:val="00455BFB"/>
    <w:rsid w:val="0046093D"/>
    <w:rsid w:val="00460AAF"/>
    <w:rsid w:val="004671DE"/>
    <w:rsid w:val="00471017"/>
    <w:rsid w:val="00482C37"/>
    <w:rsid w:val="0048732C"/>
    <w:rsid w:val="00495724"/>
    <w:rsid w:val="0049695E"/>
    <w:rsid w:val="0049768F"/>
    <w:rsid w:val="004A012C"/>
    <w:rsid w:val="004A1022"/>
    <w:rsid w:val="004A1877"/>
    <w:rsid w:val="004A196B"/>
    <w:rsid w:val="004A232E"/>
    <w:rsid w:val="004B0426"/>
    <w:rsid w:val="004B1122"/>
    <w:rsid w:val="004B3B24"/>
    <w:rsid w:val="004B491F"/>
    <w:rsid w:val="004B6F7D"/>
    <w:rsid w:val="004B7C25"/>
    <w:rsid w:val="004D43BB"/>
    <w:rsid w:val="004D6224"/>
    <w:rsid w:val="004E2F9F"/>
    <w:rsid w:val="004E3058"/>
    <w:rsid w:val="004E3A09"/>
    <w:rsid w:val="004F18DF"/>
    <w:rsid w:val="004F5372"/>
    <w:rsid w:val="004F67F6"/>
    <w:rsid w:val="004F786C"/>
    <w:rsid w:val="00502491"/>
    <w:rsid w:val="00522D5E"/>
    <w:rsid w:val="00522FD4"/>
    <w:rsid w:val="005243DE"/>
    <w:rsid w:val="005253A9"/>
    <w:rsid w:val="00530099"/>
    <w:rsid w:val="00530C04"/>
    <w:rsid w:val="005313D0"/>
    <w:rsid w:val="005336EC"/>
    <w:rsid w:val="00533932"/>
    <w:rsid w:val="0053474C"/>
    <w:rsid w:val="00534DC5"/>
    <w:rsid w:val="00546D11"/>
    <w:rsid w:val="0055263A"/>
    <w:rsid w:val="00556E91"/>
    <w:rsid w:val="0057052A"/>
    <w:rsid w:val="00570A35"/>
    <w:rsid w:val="0057464F"/>
    <w:rsid w:val="005770B3"/>
    <w:rsid w:val="005829AD"/>
    <w:rsid w:val="00585F76"/>
    <w:rsid w:val="00587650"/>
    <w:rsid w:val="005878A0"/>
    <w:rsid w:val="00596212"/>
    <w:rsid w:val="00596A7F"/>
    <w:rsid w:val="005A2AD4"/>
    <w:rsid w:val="005B28F9"/>
    <w:rsid w:val="005B44D7"/>
    <w:rsid w:val="005B51A9"/>
    <w:rsid w:val="005B60BD"/>
    <w:rsid w:val="005C01F6"/>
    <w:rsid w:val="005C693C"/>
    <w:rsid w:val="005D178D"/>
    <w:rsid w:val="005D2663"/>
    <w:rsid w:val="005D5A5F"/>
    <w:rsid w:val="005D648A"/>
    <w:rsid w:val="005E2A28"/>
    <w:rsid w:val="005F0BBB"/>
    <w:rsid w:val="00601D21"/>
    <w:rsid w:val="00607472"/>
    <w:rsid w:val="00623F93"/>
    <w:rsid w:val="00627A6A"/>
    <w:rsid w:val="00633B5C"/>
    <w:rsid w:val="00634457"/>
    <w:rsid w:val="00637552"/>
    <w:rsid w:val="00637FA7"/>
    <w:rsid w:val="00640110"/>
    <w:rsid w:val="00641FBB"/>
    <w:rsid w:val="00643D08"/>
    <w:rsid w:val="006448E2"/>
    <w:rsid w:val="00651850"/>
    <w:rsid w:val="00651CA4"/>
    <w:rsid w:val="00652747"/>
    <w:rsid w:val="006548D5"/>
    <w:rsid w:val="00656B5A"/>
    <w:rsid w:val="00663407"/>
    <w:rsid w:val="00664781"/>
    <w:rsid w:val="00666F89"/>
    <w:rsid w:val="006734F8"/>
    <w:rsid w:val="00673A39"/>
    <w:rsid w:val="00681051"/>
    <w:rsid w:val="0068616D"/>
    <w:rsid w:val="006A3912"/>
    <w:rsid w:val="006B18CE"/>
    <w:rsid w:val="006B31C3"/>
    <w:rsid w:val="006B51AC"/>
    <w:rsid w:val="006B6EAB"/>
    <w:rsid w:val="006C0CB4"/>
    <w:rsid w:val="006D3E06"/>
    <w:rsid w:val="006D52A2"/>
    <w:rsid w:val="006E08F1"/>
    <w:rsid w:val="006E1654"/>
    <w:rsid w:val="00701E6B"/>
    <w:rsid w:val="007044AA"/>
    <w:rsid w:val="00705A26"/>
    <w:rsid w:val="00723F5B"/>
    <w:rsid w:val="00726BD2"/>
    <w:rsid w:val="00727B22"/>
    <w:rsid w:val="00735EAD"/>
    <w:rsid w:val="007430C3"/>
    <w:rsid w:val="00744E20"/>
    <w:rsid w:val="007538A6"/>
    <w:rsid w:val="007552DE"/>
    <w:rsid w:val="00762DAA"/>
    <w:rsid w:val="00763CFF"/>
    <w:rsid w:val="007654F4"/>
    <w:rsid w:val="007733AF"/>
    <w:rsid w:val="007849A4"/>
    <w:rsid w:val="00786F3A"/>
    <w:rsid w:val="007A024F"/>
    <w:rsid w:val="007A07ED"/>
    <w:rsid w:val="007A25F8"/>
    <w:rsid w:val="007A6E1E"/>
    <w:rsid w:val="007B4ED6"/>
    <w:rsid w:val="007B718E"/>
    <w:rsid w:val="007B7333"/>
    <w:rsid w:val="007C1195"/>
    <w:rsid w:val="007C3056"/>
    <w:rsid w:val="007C33E5"/>
    <w:rsid w:val="007C74DB"/>
    <w:rsid w:val="007D2961"/>
    <w:rsid w:val="007D4F83"/>
    <w:rsid w:val="007E667C"/>
    <w:rsid w:val="007E7D55"/>
    <w:rsid w:val="007F2967"/>
    <w:rsid w:val="007F3E84"/>
    <w:rsid w:val="007F717A"/>
    <w:rsid w:val="008006FD"/>
    <w:rsid w:val="008030B2"/>
    <w:rsid w:val="00804D5C"/>
    <w:rsid w:val="00805B97"/>
    <w:rsid w:val="008102E0"/>
    <w:rsid w:val="00811EA9"/>
    <w:rsid w:val="008160CB"/>
    <w:rsid w:val="008172C6"/>
    <w:rsid w:val="0082136C"/>
    <w:rsid w:val="00821E27"/>
    <w:rsid w:val="00821E9B"/>
    <w:rsid w:val="00831E2B"/>
    <w:rsid w:val="00834066"/>
    <w:rsid w:val="008341CA"/>
    <w:rsid w:val="00835E6D"/>
    <w:rsid w:val="00840CA8"/>
    <w:rsid w:val="008466E3"/>
    <w:rsid w:val="0085179F"/>
    <w:rsid w:val="00864652"/>
    <w:rsid w:val="008670AF"/>
    <w:rsid w:val="00867BB9"/>
    <w:rsid w:val="00873D5C"/>
    <w:rsid w:val="008814DD"/>
    <w:rsid w:val="008827AB"/>
    <w:rsid w:val="00885640"/>
    <w:rsid w:val="00890107"/>
    <w:rsid w:val="00890699"/>
    <w:rsid w:val="0089199A"/>
    <w:rsid w:val="00896C01"/>
    <w:rsid w:val="008A0A54"/>
    <w:rsid w:val="008A330A"/>
    <w:rsid w:val="008A5B9B"/>
    <w:rsid w:val="008A71ED"/>
    <w:rsid w:val="008A7219"/>
    <w:rsid w:val="008B2413"/>
    <w:rsid w:val="008B3998"/>
    <w:rsid w:val="008C35C1"/>
    <w:rsid w:val="008D024C"/>
    <w:rsid w:val="008D1423"/>
    <w:rsid w:val="008D4203"/>
    <w:rsid w:val="008D434D"/>
    <w:rsid w:val="008D521F"/>
    <w:rsid w:val="008E4D2F"/>
    <w:rsid w:val="008F12DF"/>
    <w:rsid w:val="009001FA"/>
    <w:rsid w:val="0090274D"/>
    <w:rsid w:val="009129D3"/>
    <w:rsid w:val="009152F9"/>
    <w:rsid w:val="009211C2"/>
    <w:rsid w:val="0092291A"/>
    <w:rsid w:val="0093294D"/>
    <w:rsid w:val="00952360"/>
    <w:rsid w:val="009604D9"/>
    <w:rsid w:val="00970791"/>
    <w:rsid w:val="00973A2D"/>
    <w:rsid w:val="009866A8"/>
    <w:rsid w:val="009915C8"/>
    <w:rsid w:val="00994A6A"/>
    <w:rsid w:val="00997D1B"/>
    <w:rsid w:val="009B7DBF"/>
    <w:rsid w:val="009C602A"/>
    <w:rsid w:val="009D3EF5"/>
    <w:rsid w:val="009E27B6"/>
    <w:rsid w:val="009E5E87"/>
    <w:rsid w:val="009E63FA"/>
    <w:rsid w:val="009E7352"/>
    <w:rsid w:val="009E761A"/>
    <w:rsid w:val="009F38BE"/>
    <w:rsid w:val="00A03588"/>
    <w:rsid w:val="00A11DDA"/>
    <w:rsid w:val="00A16049"/>
    <w:rsid w:val="00A16DF7"/>
    <w:rsid w:val="00A17495"/>
    <w:rsid w:val="00A21A12"/>
    <w:rsid w:val="00A2270F"/>
    <w:rsid w:val="00A22E19"/>
    <w:rsid w:val="00A26394"/>
    <w:rsid w:val="00A3484D"/>
    <w:rsid w:val="00A3639D"/>
    <w:rsid w:val="00A37D34"/>
    <w:rsid w:val="00A4660B"/>
    <w:rsid w:val="00A471BC"/>
    <w:rsid w:val="00A53EAB"/>
    <w:rsid w:val="00A54763"/>
    <w:rsid w:val="00A6123C"/>
    <w:rsid w:val="00A62D0F"/>
    <w:rsid w:val="00A63842"/>
    <w:rsid w:val="00A6546D"/>
    <w:rsid w:val="00A65634"/>
    <w:rsid w:val="00A66BB0"/>
    <w:rsid w:val="00A70179"/>
    <w:rsid w:val="00A74CDF"/>
    <w:rsid w:val="00A75B80"/>
    <w:rsid w:val="00A81009"/>
    <w:rsid w:val="00A811BC"/>
    <w:rsid w:val="00A82FEF"/>
    <w:rsid w:val="00A84F5E"/>
    <w:rsid w:val="00A90706"/>
    <w:rsid w:val="00A91663"/>
    <w:rsid w:val="00A94335"/>
    <w:rsid w:val="00A94BB5"/>
    <w:rsid w:val="00A97DFF"/>
    <w:rsid w:val="00AA0BB3"/>
    <w:rsid w:val="00AA2DC7"/>
    <w:rsid w:val="00AB1204"/>
    <w:rsid w:val="00AB4E99"/>
    <w:rsid w:val="00AC2F1B"/>
    <w:rsid w:val="00AC36D0"/>
    <w:rsid w:val="00AC3C6B"/>
    <w:rsid w:val="00AC51E1"/>
    <w:rsid w:val="00AC6D9E"/>
    <w:rsid w:val="00AC7F09"/>
    <w:rsid w:val="00AD10B6"/>
    <w:rsid w:val="00AD29D5"/>
    <w:rsid w:val="00AD5686"/>
    <w:rsid w:val="00AD5932"/>
    <w:rsid w:val="00AD7457"/>
    <w:rsid w:val="00AF25AD"/>
    <w:rsid w:val="00AF2720"/>
    <w:rsid w:val="00AF3F35"/>
    <w:rsid w:val="00B01A4A"/>
    <w:rsid w:val="00B03A59"/>
    <w:rsid w:val="00B273CA"/>
    <w:rsid w:val="00B30061"/>
    <w:rsid w:val="00B308B5"/>
    <w:rsid w:val="00B4230D"/>
    <w:rsid w:val="00B431E2"/>
    <w:rsid w:val="00B565B0"/>
    <w:rsid w:val="00B5783A"/>
    <w:rsid w:val="00B63E7B"/>
    <w:rsid w:val="00B6423A"/>
    <w:rsid w:val="00B651B2"/>
    <w:rsid w:val="00B71622"/>
    <w:rsid w:val="00B7334E"/>
    <w:rsid w:val="00B75067"/>
    <w:rsid w:val="00B769BF"/>
    <w:rsid w:val="00B8193D"/>
    <w:rsid w:val="00B822DC"/>
    <w:rsid w:val="00B87D7B"/>
    <w:rsid w:val="00B903B0"/>
    <w:rsid w:val="00BB117B"/>
    <w:rsid w:val="00BB40AD"/>
    <w:rsid w:val="00BD2707"/>
    <w:rsid w:val="00BD39F1"/>
    <w:rsid w:val="00BE5B27"/>
    <w:rsid w:val="00BF3A2C"/>
    <w:rsid w:val="00C03495"/>
    <w:rsid w:val="00C04012"/>
    <w:rsid w:val="00C057D3"/>
    <w:rsid w:val="00C20268"/>
    <w:rsid w:val="00C2372A"/>
    <w:rsid w:val="00C2518F"/>
    <w:rsid w:val="00C33E54"/>
    <w:rsid w:val="00C431C8"/>
    <w:rsid w:val="00C45D82"/>
    <w:rsid w:val="00C46F83"/>
    <w:rsid w:val="00C50067"/>
    <w:rsid w:val="00C54091"/>
    <w:rsid w:val="00C65EF1"/>
    <w:rsid w:val="00C723DE"/>
    <w:rsid w:val="00C7373B"/>
    <w:rsid w:val="00C77C13"/>
    <w:rsid w:val="00C8374A"/>
    <w:rsid w:val="00C86458"/>
    <w:rsid w:val="00C864EA"/>
    <w:rsid w:val="00C86FA3"/>
    <w:rsid w:val="00C973A0"/>
    <w:rsid w:val="00CA1B9F"/>
    <w:rsid w:val="00CB4ACA"/>
    <w:rsid w:val="00CB4EB8"/>
    <w:rsid w:val="00CC47A9"/>
    <w:rsid w:val="00CD0560"/>
    <w:rsid w:val="00CD4258"/>
    <w:rsid w:val="00CD73CC"/>
    <w:rsid w:val="00CD7BCF"/>
    <w:rsid w:val="00CE66BF"/>
    <w:rsid w:val="00CE6A1E"/>
    <w:rsid w:val="00CF2002"/>
    <w:rsid w:val="00D00E12"/>
    <w:rsid w:val="00D02E0F"/>
    <w:rsid w:val="00D170A1"/>
    <w:rsid w:val="00D24C45"/>
    <w:rsid w:val="00D25AA9"/>
    <w:rsid w:val="00D27CA9"/>
    <w:rsid w:val="00D406AA"/>
    <w:rsid w:val="00D43390"/>
    <w:rsid w:val="00D50A1B"/>
    <w:rsid w:val="00D60043"/>
    <w:rsid w:val="00D61A09"/>
    <w:rsid w:val="00D66A60"/>
    <w:rsid w:val="00D6776B"/>
    <w:rsid w:val="00D72B35"/>
    <w:rsid w:val="00D813D8"/>
    <w:rsid w:val="00D81557"/>
    <w:rsid w:val="00D86BB2"/>
    <w:rsid w:val="00D87006"/>
    <w:rsid w:val="00DA271B"/>
    <w:rsid w:val="00DA2FBE"/>
    <w:rsid w:val="00DA39FB"/>
    <w:rsid w:val="00DA49B3"/>
    <w:rsid w:val="00DA5A28"/>
    <w:rsid w:val="00DA6FC2"/>
    <w:rsid w:val="00DC1644"/>
    <w:rsid w:val="00DC68AC"/>
    <w:rsid w:val="00DD04ED"/>
    <w:rsid w:val="00DD78EC"/>
    <w:rsid w:val="00DE54D5"/>
    <w:rsid w:val="00DF0733"/>
    <w:rsid w:val="00DF3673"/>
    <w:rsid w:val="00E053BB"/>
    <w:rsid w:val="00E07D9D"/>
    <w:rsid w:val="00E1041D"/>
    <w:rsid w:val="00E107CF"/>
    <w:rsid w:val="00E167DF"/>
    <w:rsid w:val="00E20AE4"/>
    <w:rsid w:val="00E21133"/>
    <w:rsid w:val="00E22746"/>
    <w:rsid w:val="00E24C62"/>
    <w:rsid w:val="00E307FB"/>
    <w:rsid w:val="00E34256"/>
    <w:rsid w:val="00E359B1"/>
    <w:rsid w:val="00E365CA"/>
    <w:rsid w:val="00E37067"/>
    <w:rsid w:val="00E427F5"/>
    <w:rsid w:val="00E43309"/>
    <w:rsid w:val="00E540A0"/>
    <w:rsid w:val="00E54CE1"/>
    <w:rsid w:val="00E61F01"/>
    <w:rsid w:val="00E61FCB"/>
    <w:rsid w:val="00E6782E"/>
    <w:rsid w:val="00E705C3"/>
    <w:rsid w:val="00E73731"/>
    <w:rsid w:val="00E91B8E"/>
    <w:rsid w:val="00E91BF3"/>
    <w:rsid w:val="00E93F7B"/>
    <w:rsid w:val="00E967D0"/>
    <w:rsid w:val="00E96C09"/>
    <w:rsid w:val="00E97DC0"/>
    <w:rsid w:val="00EA033A"/>
    <w:rsid w:val="00EA37EA"/>
    <w:rsid w:val="00EB15CF"/>
    <w:rsid w:val="00EB3CAC"/>
    <w:rsid w:val="00EC6062"/>
    <w:rsid w:val="00EC6E26"/>
    <w:rsid w:val="00EC6ECC"/>
    <w:rsid w:val="00ED3172"/>
    <w:rsid w:val="00ED3AF8"/>
    <w:rsid w:val="00EE186E"/>
    <w:rsid w:val="00EE591C"/>
    <w:rsid w:val="00EE65C6"/>
    <w:rsid w:val="00EF201F"/>
    <w:rsid w:val="00EF33D5"/>
    <w:rsid w:val="00EF37F1"/>
    <w:rsid w:val="00EF3C09"/>
    <w:rsid w:val="00F015B4"/>
    <w:rsid w:val="00F0417E"/>
    <w:rsid w:val="00F04BF3"/>
    <w:rsid w:val="00F04EB8"/>
    <w:rsid w:val="00F1123F"/>
    <w:rsid w:val="00F116F3"/>
    <w:rsid w:val="00F13C60"/>
    <w:rsid w:val="00F162FF"/>
    <w:rsid w:val="00F200CC"/>
    <w:rsid w:val="00F232E0"/>
    <w:rsid w:val="00F3281B"/>
    <w:rsid w:val="00F32BBE"/>
    <w:rsid w:val="00F364AB"/>
    <w:rsid w:val="00F413CA"/>
    <w:rsid w:val="00F45347"/>
    <w:rsid w:val="00F54510"/>
    <w:rsid w:val="00F56BE0"/>
    <w:rsid w:val="00F57436"/>
    <w:rsid w:val="00F61588"/>
    <w:rsid w:val="00F62E69"/>
    <w:rsid w:val="00F6474C"/>
    <w:rsid w:val="00F66DF9"/>
    <w:rsid w:val="00F66EFE"/>
    <w:rsid w:val="00F720CA"/>
    <w:rsid w:val="00F72404"/>
    <w:rsid w:val="00F75C5C"/>
    <w:rsid w:val="00F82E4E"/>
    <w:rsid w:val="00F8352B"/>
    <w:rsid w:val="00F83DDB"/>
    <w:rsid w:val="00F92E16"/>
    <w:rsid w:val="00F932B8"/>
    <w:rsid w:val="00FA22A8"/>
    <w:rsid w:val="00FA53E9"/>
    <w:rsid w:val="00FA54F8"/>
    <w:rsid w:val="00FC285E"/>
    <w:rsid w:val="00FC3FD3"/>
    <w:rsid w:val="00FD1A9D"/>
    <w:rsid w:val="00FD39EA"/>
    <w:rsid w:val="00FD46C7"/>
    <w:rsid w:val="00FD54A5"/>
    <w:rsid w:val="00FE5E0F"/>
    <w:rsid w:val="00FE7FC9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F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9604D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4D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9604D9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6548D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F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9604D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4D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9604D9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6548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DE054-0C6C-4D39-99DA-A91CB38B8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4</Words>
  <Characters>935</Characters>
  <Application>Microsoft Office Word</Application>
  <DocSecurity>0</DocSecurity>
  <Lines>7</Lines>
  <Paragraphs>2</Paragraphs>
  <ScaleCrop>false</ScaleCrop>
  <Company>微软中国</Company>
  <LinksUpToDate>false</LinksUpToDate>
  <CharactersWithSpaces>1097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11</cp:revision>
  <dcterms:created xsi:type="dcterms:W3CDTF">2017-01-16T12:14:00Z</dcterms:created>
  <dcterms:modified xsi:type="dcterms:W3CDTF">2017-09-06T01:29:00Z</dcterms:modified>
</cp:coreProperties>
</file>